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Supplemental Material 1. Survey questions with the definition of an International Experience and the survey link.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International Experience: a time when a US </w:t>
      </w:r>
      <w:proofErr w:type="spellStart"/>
      <w:r>
        <w:rPr>
          <w:rStyle w:val="normaltextrun"/>
        </w:rPr>
        <w:t>Orthopaedic</w:t>
      </w:r>
      <w:proofErr w:type="spellEnd"/>
      <w:r>
        <w:rPr>
          <w:rStyle w:val="normaltextrun"/>
        </w:rPr>
        <w:t> Surgery Resident traveled outside of the continental US to provide medical care. This includes mission trips, formal elective rotations, experiences planned during vacation time, and global health tracks.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What is the name of the program you are representing?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Do you offer a global health elective in your residency program?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What is the location of the global health elective? (please list all)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How long does the elective last? (if there are different options, please list all)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What year of residents participate in the international experience? (list all)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What is the funding source of the international experience?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How many residents have participated in the international experience to date? 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numPr>
          <w:ilvl w:val="0"/>
          <w:numId w:val="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</w:rPr>
        <w:t>Additions Comments</w:t>
      </w: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FFFFFF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ind w:firstLine="727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FFFFFF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ind w:firstLine="3885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>
      <w:pPr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br w:type="page"/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bookmarkStart w:id="0" w:name="_GoBack"/>
      <w:bookmarkEnd w:id="0"/>
      <w:r>
        <w:rPr>
          <w:rStyle w:val="normaltextrun"/>
          <w:rFonts w:ascii="Calibri" w:hAnsi="Calibri" w:cs="Calibri"/>
        </w:rPr>
        <w:lastRenderedPageBreak/>
        <w:t>Supplemental Material 2. United State Census Bureau map dividing the country into five different regions based on location. </w:t>
      </w:r>
      <w:hyperlink r:id="rId5" w:tgtFrame="_blank" w:history="1">
        <w:r>
          <w:rPr>
            <w:rStyle w:val="normaltextrun"/>
            <w:rFonts w:ascii="Calibri" w:hAnsi="Calibri" w:cs="Calibri"/>
            <w:color w:val="0000FF"/>
            <w:u w:val="single"/>
          </w:rPr>
          <w:t>https://www.2.census.gov/geo/pdfs/maps-data/maps/references/us_regdiv.pdf</w:t>
        </w:r>
      </w:hyperlink>
      <w:r>
        <w:rPr>
          <w:rStyle w:val="eop"/>
          <w:rFonts w:ascii="Calibri" w:hAnsi="Calibri" w:cs="Calibri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23F9D04D" wp14:editId="260B8C1C">
            <wp:extent cx="6362700" cy="4829175"/>
            <wp:effectExtent l="0" t="0" r="0" b="9525"/>
            <wp:docPr id="2" name="Picture 2" descr="C:\Users\kari.nelson\AppData\Local\Microsoft\Windows\INetCache\Content.MSO\ECE84A7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ri.nelson\AppData\Local\Microsoft\Windows\INetCache\Content.MSO\ECE84A7C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ind w:firstLine="41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C702F3" w:rsidRDefault="00C702F3" w:rsidP="00C702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652CC4" w:rsidRDefault="00652CC4"/>
    <w:sectPr w:rsidR="00652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B631F"/>
    <w:multiLevelType w:val="multilevel"/>
    <w:tmpl w:val="CDA009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DD1357"/>
    <w:multiLevelType w:val="multilevel"/>
    <w:tmpl w:val="3A1EDB2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546EE4"/>
    <w:multiLevelType w:val="multilevel"/>
    <w:tmpl w:val="D0E689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A92375"/>
    <w:multiLevelType w:val="multilevel"/>
    <w:tmpl w:val="CCC09F1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C5611F"/>
    <w:multiLevelType w:val="multilevel"/>
    <w:tmpl w:val="77DA5C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2D161AF"/>
    <w:multiLevelType w:val="multilevel"/>
    <w:tmpl w:val="93C6A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CB08D0"/>
    <w:multiLevelType w:val="multilevel"/>
    <w:tmpl w:val="848C7A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290531"/>
    <w:multiLevelType w:val="multilevel"/>
    <w:tmpl w:val="CF40452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F3"/>
    <w:rsid w:val="00652CC4"/>
    <w:rsid w:val="00C7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EAF8"/>
  <w15:chartTrackingRefBased/>
  <w15:docId w15:val="{FFE3204E-AA43-4716-9091-2591365A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0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702F3"/>
  </w:style>
  <w:style w:type="character" w:customStyle="1" w:styleId="eop">
    <w:name w:val="eop"/>
    <w:basedOn w:val="DefaultParagraphFont"/>
    <w:rsid w:val="00C702F3"/>
  </w:style>
  <w:style w:type="character" w:customStyle="1" w:styleId="pagebreaktextspan">
    <w:name w:val="pagebreaktextspan"/>
    <w:basedOn w:val="DefaultParagraphFont"/>
    <w:rsid w:val="00C70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9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93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9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3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03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03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10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0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9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2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2.census.gov/geo/pdfs/maps-data/maps/references/us_regdiv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Kari L</dc:creator>
  <cp:keywords/>
  <dc:description/>
  <cp:lastModifiedBy>Nelson, Kari L</cp:lastModifiedBy>
  <cp:revision>1</cp:revision>
  <dcterms:created xsi:type="dcterms:W3CDTF">2020-07-01T20:27:00Z</dcterms:created>
  <dcterms:modified xsi:type="dcterms:W3CDTF">2020-07-01T20:28:00Z</dcterms:modified>
</cp:coreProperties>
</file>